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266281" w:rsidRPr="007E03A2" w:rsidTr="00A654E3">
        <w:trPr>
          <w:trHeight w:val="566"/>
        </w:trPr>
        <w:tc>
          <w:tcPr>
            <w:tcW w:w="13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1</w:t>
            </w:r>
            <w:r w:rsidR="0049172F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0</w:t>
            </w:r>
            <w:bookmarkStart w:id="0" w:name="_GoBack"/>
            <w:bookmarkEnd w:id="0"/>
            <w:r w:rsidR="002E69A9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Top 10 DAVID biological processes of nuclear proteins identified in Li </w:t>
            </w:r>
            <w:r w:rsidRPr="002E69A9">
              <w:rPr>
                <w:rFonts w:ascii="Palatino Linotype" w:hAnsi="Palatino Linotype" w:cs="Arial"/>
                <w:i/>
                <w:color w:val="000000"/>
                <w:sz w:val="18"/>
                <w:szCs w:val="18"/>
              </w:rPr>
              <w:t>et al</w:t>
            </w: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2016.</w:t>
            </w:r>
          </w:p>
        </w:tc>
      </w:tr>
      <w:tr w:rsidR="00266281" w:rsidRPr="007E03A2" w:rsidTr="00A654E3">
        <w:trPr>
          <w:trHeight w:val="566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4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SRP-dependent </w:t>
            </w: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1.6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40E-19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3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8.8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9.58E-19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45047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Protein targeting to ER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8.4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10E-18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72599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Establishment of protein localization to endoplasmic reticulum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7.0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92E-18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0184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ar-transcribed mRNA catabolic process, nonsense-mediated decay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2.5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27E-1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70972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Protein localization to endoplasmic reticulum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1.2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25E-1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90304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ic acid metabolic process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7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.60E-1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XRCC5, RPL17, FOSL2, XRCC6, LEMD3, DEK, RBM7, NFKB2, RPS2, YBX1, SART1, ZNF207, INTS9, EBNA1BP2, DAB2, PLRG1, RPS3A, BRD7, HIST3H2A, LUC7L3, CTBP1, YY1, MTA2, HNRNPA2B1, PRKCB, MED6, NVL, RPS18, SENP1, RPS16, RPS17, RPS14, RPS12, RPS13, RPS10, MED1, RPS15A, RPS25, TCF20, EZR, DNAJA3, NUP58, MAFF, NACC1, S100A11, RPS9, ZNF668, RPS7, RPL23, UBTF, CCT8, RBM15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9083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Viral transcription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3.6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9.95E-1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, NUP58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413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Translational initiation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2.6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91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EIF2S2, RPS12, RPS13, RPS10</w:t>
            </w:r>
          </w:p>
        </w:tc>
      </w:tr>
      <w:tr w:rsidR="00266281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9080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Viral gene expression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2.2</w:t>
            </w:r>
          </w:p>
          <w:p w:rsidR="00266281" w:rsidRPr="007E03A2" w:rsidRDefault="00266281" w:rsidP="0026628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42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281" w:rsidRPr="007E03A2" w:rsidRDefault="00266281" w:rsidP="0026628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7, RPS9, RPS15A, RPS2, RPS7, RPS25, RPS18, RPS16, RPL23, RPS17, RPS3A, RPS14, RPS12, RPS13, RPS10, NUP58</w:t>
            </w:r>
          </w:p>
        </w:tc>
      </w:tr>
    </w:tbl>
    <w:p w:rsidR="00685ADD" w:rsidRDefault="0049172F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30D40"/>
    <w:rsid w:val="000D0674"/>
    <w:rsid w:val="00266281"/>
    <w:rsid w:val="002B2304"/>
    <w:rsid w:val="002E69A9"/>
    <w:rsid w:val="004015D5"/>
    <w:rsid w:val="0049172F"/>
    <w:rsid w:val="00505EDE"/>
    <w:rsid w:val="007803B5"/>
    <w:rsid w:val="007A3F64"/>
    <w:rsid w:val="00880BD6"/>
    <w:rsid w:val="008C2679"/>
    <w:rsid w:val="00933E35"/>
    <w:rsid w:val="00A503EB"/>
    <w:rsid w:val="00A84AD1"/>
    <w:rsid w:val="00BE2505"/>
    <w:rsid w:val="00EA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14E8"/>
  <w15:docId w15:val="{4E546695-8F97-4749-B6ED-98BE8A40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4</cp:revision>
  <dcterms:created xsi:type="dcterms:W3CDTF">2021-07-03T17:55:00Z</dcterms:created>
  <dcterms:modified xsi:type="dcterms:W3CDTF">2023-11-21T20:11:00Z</dcterms:modified>
</cp:coreProperties>
</file>